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1C995" w14:textId="77777777" w:rsidR="00B33A8A" w:rsidRPr="008676BE" w:rsidRDefault="00B33A8A" w:rsidP="00B33A8A">
      <w:pPr>
        <w:tabs>
          <w:tab w:val="left" w:pos="9233"/>
        </w:tabs>
        <w:spacing w:line="480" w:lineRule="auto"/>
        <w:rPr>
          <w:rFonts w:ascii="Arial" w:hAnsi="Arial" w:cs="Arial"/>
          <w:noProof/>
          <w:sz w:val="24"/>
          <w:szCs w:val="24"/>
          <w:lang w:val="en-US"/>
        </w:rPr>
      </w:pPr>
      <w:r w:rsidRPr="008676BE">
        <w:rPr>
          <w:rFonts w:ascii="Arial" w:hAnsi="Arial" w:cs="Arial"/>
          <w:b/>
          <w:bCs/>
          <w:noProof/>
          <w:sz w:val="24"/>
          <w:szCs w:val="24"/>
          <w:lang w:val="en-US"/>
        </w:rPr>
        <w:t>Supplementary table 1</w:t>
      </w:r>
      <w:r w:rsidRPr="008676BE">
        <w:rPr>
          <w:rFonts w:ascii="Arial" w:hAnsi="Arial" w:cs="Arial"/>
          <w:noProof/>
          <w:sz w:val="24"/>
          <w:szCs w:val="24"/>
          <w:lang w:val="en-US"/>
        </w:rPr>
        <w:t xml:space="preserve"> Comparisson of patients with EF&lt;40 at hospital discharge by improvement to EF ≥40</w:t>
      </w:r>
    </w:p>
    <w:p w14:paraId="347F124D" w14:textId="77777777" w:rsidR="00B33A8A" w:rsidRPr="008676BE" w:rsidRDefault="00B33A8A" w:rsidP="00B33A8A">
      <w:pPr>
        <w:tabs>
          <w:tab w:val="left" w:pos="9233"/>
        </w:tabs>
        <w:spacing w:line="480" w:lineRule="auto"/>
        <w:rPr>
          <w:rFonts w:ascii="Arial" w:hAnsi="Arial" w:cs="Arial"/>
          <w:noProof/>
          <w:sz w:val="24"/>
          <w:szCs w:val="24"/>
          <w:lang w:val="en-US"/>
        </w:rPr>
      </w:pPr>
    </w:p>
    <w:p w14:paraId="09EDDE28" w14:textId="77777777" w:rsidR="00B33A8A" w:rsidRPr="008676BE" w:rsidRDefault="00B33A8A" w:rsidP="00B33A8A">
      <w:pPr>
        <w:tabs>
          <w:tab w:val="left" w:pos="9233"/>
        </w:tabs>
        <w:spacing w:line="480" w:lineRule="auto"/>
        <w:rPr>
          <w:rFonts w:ascii="Arial" w:hAnsi="Arial" w:cs="Arial"/>
          <w:noProof/>
          <w:sz w:val="24"/>
          <w:szCs w:val="24"/>
          <w:lang w:val="en-US"/>
        </w:rPr>
      </w:pPr>
    </w:p>
    <w:tbl>
      <w:tblPr>
        <w:tblW w:w="1197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1"/>
        <w:gridCol w:w="3296"/>
        <w:gridCol w:w="2497"/>
        <w:gridCol w:w="2144"/>
      </w:tblGrid>
      <w:tr w:rsidR="00B33A8A" w:rsidRPr="008676BE" w14:paraId="63988652" w14:textId="77777777" w:rsidTr="006A6F8E">
        <w:trPr>
          <w:trHeight w:val="218"/>
          <w:jc w:val="center"/>
        </w:trPr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05144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val="en-US" w:eastAsia="cs-CZ"/>
              </w:rPr>
              <w:t>Variable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A620A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  <w:t>No improvement</w:t>
            </w:r>
          </w:p>
          <w:p w14:paraId="7ABFE648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 xml:space="preserve">N=85 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F25164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  <w:t>Improvement</w:t>
            </w:r>
          </w:p>
          <w:p w14:paraId="21293F46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N=84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D2105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  <w:t xml:space="preserve">p </w:t>
            </w:r>
          </w:p>
        </w:tc>
      </w:tr>
      <w:tr w:rsidR="00B33A8A" w:rsidRPr="008676BE" w14:paraId="75A71EB1" w14:textId="77777777" w:rsidTr="006A6F8E">
        <w:trPr>
          <w:trHeight w:val="108"/>
          <w:jc w:val="center"/>
        </w:trPr>
        <w:tc>
          <w:tcPr>
            <w:tcW w:w="4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D8E5" w14:textId="77777777" w:rsidR="00B33A8A" w:rsidRPr="008676BE" w:rsidRDefault="00B33A8A" w:rsidP="006A6F8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cs-CZ"/>
              </w:rPr>
              <w:t>Age, years</w:t>
            </w:r>
          </w:p>
        </w:tc>
        <w:tc>
          <w:tcPr>
            <w:tcW w:w="3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B29D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65.3±10.9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20C1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61.9±12.3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5F5D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0.06</w:t>
            </w:r>
          </w:p>
        </w:tc>
      </w:tr>
      <w:tr w:rsidR="00B33A8A" w:rsidRPr="008676BE" w14:paraId="00B17FB0" w14:textId="77777777" w:rsidTr="006A6F8E">
        <w:trPr>
          <w:trHeight w:val="108"/>
          <w:jc w:val="center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5713" w14:textId="77777777" w:rsidR="00B33A8A" w:rsidRPr="008676BE" w:rsidRDefault="00B33A8A" w:rsidP="006A6F8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cs-CZ"/>
              </w:rPr>
              <w:t>Male gender, n (%)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4798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69 (81.2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8E4E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63 (75.0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F204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0.357</w:t>
            </w:r>
          </w:p>
        </w:tc>
      </w:tr>
      <w:tr w:rsidR="00B33A8A" w:rsidRPr="008676BE" w14:paraId="31E08A73" w14:textId="77777777" w:rsidTr="006A6F8E">
        <w:trPr>
          <w:trHeight w:val="108"/>
          <w:jc w:val="center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3CB5" w14:textId="77777777" w:rsidR="00B33A8A" w:rsidRPr="008676BE" w:rsidRDefault="00B33A8A" w:rsidP="006A6F8E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val="en-US" w:eastAsia="cs-CZ"/>
              </w:rPr>
              <w:t>Risk factors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C752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526C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cs-CZ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A8DA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cs-CZ"/>
              </w:rPr>
            </w:pPr>
          </w:p>
        </w:tc>
      </w:tr>
      <w:tr w:rsidR="00B33A8A" w:rsidRPr="008676BE" w14:paraId="587789D3" w14:textId="77777777" w:rsidTr="006A6F8E">
        <w:trPr>
          <w:trHeight w:val="108"/>
          <w:jc w:val="center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3872" w14:textId="77777777" w:rsidR="00B33A8A" w:rsidRPr="008676BE" w:rsidRDefault="00B33A8A" w:rsidP="006A6F8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cs-CZ"/>
              </w:rPr>
              <w:t>Arterial hypertension, n (%)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18A6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45 (52.9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6AB9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40 (47.6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33EC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0.540</w:t>
            </w:r>
          </w:p>
        </w:tc>
      </w:tr>
      <w:tr w:rsidR="00B33A8A" w:rsidRPr="008676BE" w14:paraId="6423CE59" w14:textId="77777777" w:rsidTr="006A6F8E">
        <w:trPr>
          <w:trHeight w:val="108"/>
          <w:jc w:val="center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3A1E" w14:textId="77777777" w:rsidR="00B33A8A" w:rsidRPr="008676BE" w:rsidRDefault="00B33A8A" w:rsidP="006A6F8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cs-CZ"/>
              </w:rPr>
              <w:t>Diabetes, n (%)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8245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23 (27.1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3DCD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23 (27.4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A5CF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1.00</w:t>
            </w:r>
          </w:p>
        </w:tc>
      </w:tr>
      <w:tr w:rsidR="00B33A8A" w:rsidRPr="008676BE" w14:paraId="41DDE6D6" w14:textId="77777777" w:rsidTr="006A6F8E">
        <w:trPr>
          <w:trHeight w:val="108"/>
          <w:jc w:val="center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1D36" w14:textId="77777777" w:rsidR="00B33A8A" w:rsidRPr="008676BE" w:rsidRDefault="00B33A8A" w:rsidP="006A6F8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cs-CZ"/>
              </w:rPr>
              <w:t>Current smoking, n (%)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7FEE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39 (45.9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82BC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38 (45.2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45C1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1.00</w:t>
            </w:r>
          </w:p>
        </w:tc>
      </w:tr>
      <w:tr w:rsidR="00B33A8A" w:rsidRPr="008676BE" w14:paraId="274C3836" w14:textId="77777777" w:rsidTr="006A6F8E">
        <w:trPr>
          <w:trHeight w:val="108"/>
          <w:jc w:val="center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84F8" w14:textId="77777777" w:rsidR="00B33A8A" w:rsidRPr="008676BE" w:rsidRDefault="00B33A8A" w:rsidP="006A6F8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cs-CZ"/>
              </w:rPr>
              <w:t>Family history of CVD, n (%)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0725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29 (34.1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E365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26 (31.0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6212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0.743</w:t>
            </w:r>
          </w:p>
        </w:tc>
      </w:tr>
      <w:tr w:rsidR="00B33A8A" w:rsidRPr="008676BE" w14:paraId="3110AC48" w14:textId="77777777" w:rsidTr="006A6F8E">
        <w:trPr>
          <w:trHeight w:val="108"/>
          <w:jc w:val="center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4A22" w14:textId="77777777" w:rsidR="00B33A8A" w:rsidRPr="008676BE" w:rsidRDefault="00B33A8A" w:rsidP="006A6F8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cs-CZ"/>
              </w:rPr>
              <w:t>COPD, n (%)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BE02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6 (7.1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53C1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3 (3.6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E4DD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0.496</w:t>
            </w:r>
          </w:p>
        </w:tc>
      </w:tr>
      <w:tr w:rsidR="00B33A8A" w:rsidRPr="008676BE" w14:paraId="4BCB5B64" w14:textId="77777777" w:rsidTr="006A6F8E">
        <w:trPr>
          <w:trHeight w:val="108"/>
          <w:jc w:val="center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1042" w14:textId="77777777" w:rsidR="00B33A8A" w:rsidRPr="008676BE" w:rsidRDefault="00B33A8A" w:rsidP="006A6F8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cs-CZ"/>
              </w:rPr>
              <w:t>AF history, n (%)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A678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6 (7.1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120D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3 (3.6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4901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0.496</w:t>
            </w:r>
          </w:p>
        </w:tc>
      </w:tr>
      <w:tr w:rsidR="00B33A8A" w:rsidRPr="008676BE" w14:paraId="6D0AA059" w14:textId="77777777" w:rsidTr="006A6F8E">
        <w:trPr>
          <w:trHeight w:val="108"/>
          <w:jc w:val="center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F5BA" w14:textId="77777777" w:rsidR="00B33A8A" w:rsidRPr="008676BE" w:rsidRDefault="00B33A8A" w:rsidP="006A6F8E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val="en-US" w:eastAsia="cs-CZ"/>
              </w:rPr>
              <w:t>Index event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B7B7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A479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cs-CZ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8A41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cs-CZ"/>
              </w:rPr>
            </w:pPr>
          </w:p>
        </w:tc>
      </w:tr>
      <w:tr w:rsidR="00B33A8A" w:rsidRPr="008676BE" w14:paraId="76CD97F0" w14:textId="77777777" w:rsidTr="006A6F8E">
        <w:trPr>
          <w:trHeight w:val="108"/>
          <w:jc w:val="center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7423" w14:textId="77777777" w:rsidR="00B33A8A" w:rsidRPr="008676BE" w:rsidRDefault="00B33A8A" w:rsidP="006A6F8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cs-CZ"/>
              </w:rPr>
              <w:lastRenderedPageBreak/>
              <w:t>CPR before admission, n (%)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3BA8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8 (9.4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66CF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7 (8.3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F7AF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1.00</w:t>
            </w:r>
          </w:p>
        </w:tc>
      </w:tr>
      <w:tr w:rsidR="00B33A8A" w:rsidRPr="008676BE" w14:paraId="18527396" w14:textId="77777777" w:rsidTr="006A6F8E">
        <w:trPr>
          <w:trHeight w:val="108"/>
          <w:jc w:val="center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C833" w14:textId="77777777" w:rsidR="00B33A8A" w:rsidRPr="008676BE" w:rsidRDefault="00B33A8A" w:rsidP="006A6F8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cs-CZ"/>
              </w:rPr>
              <w:t>STEMI, n (%)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3533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73 (85.9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DC37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72 (85.7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F907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1.0</w:t>
            </w:r>
          </w:p>
        </w:tc>
      </w:tr>
      <w:tr w:rsidR="00B33A8A" w:rsidRPr="008676BE" w14:paraId="345BD162" w14:textId="77777777" w:rsidTr="006A6F8E">
        <w:trPr>
          <w:trHeight w:val="108"/>
          <w:jc w:val="center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0681" w14:textId="77777777" w:rsidR="00B33A8A" w:rsidRPr="008676BE" w:rsidRDefault="00B33A8A" w:rsidP="006A6F8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cs-CZ"/>
              </w:rPr>
              <w:t>Subacute MI, n (%)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4180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24 (28.2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C602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17 (20.2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13F7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0.282</w:t>
            </w:r>
          </w:p>
        </w:tc>
      </w:tr>
      <w:tr w:rsidR="00B33A8A" w:rsidRPr="008676BE" w14:paraId="4436D92C" w14:textId="77777777" w:rsidTr="006A6F8E">
        <w:trPr>
          <w:trHeight w:val="108"/>
          <w:jc w:val="center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7099" w14:textId="77777777" w:rsidR="00B33A8A" w:rsidRPr="008676BE" w:rsidRDefault="00B33A8A" w:rsidP="006A6F8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cs-CZ"/>
              </w:rPr>
              <w:t>Killip class &gt;1, n (%)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68CF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46 (54.1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B521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26 (31.0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63FE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0.003</w:t>
            </w:r>
          </w:p>
        </w:tc>
      </w:tr>
      <w:tr w:rsidR="00B33A8A" w:rsidRPr="008676BE" w14:paraId="35D9F4C5" w14:textId="77777777" w:rsidTr="006A6F8E">
        <w:trPr>
          <w:trHeight w:val="108"/>
          <w:jc w:val="center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34EB" w14:textId="77777777" w:rsidR="00B33A8A" w:rsidRPr="008676BE" w:rsidRDefault="00B33A8A" w:rsidP="006A6F8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cs-CZ"/>
              </w:rPr>
              <w:t>Selective coronarography, n (%)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DD3C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84 (98.8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13AD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83 (98.8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9543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1.00</w:t>
            </w:r>
          </w:p>
        </w:tc>
      </w:tr>
      <w:tr w:rsidR="00B33A8A" w:rsidRPr="008676BE" w14:paraId="17C9578C" w14:textId="77777777" w:rsidTr="006A6F8E">
        <w:trPr>
          <w:trHeight w:val="108"/>
          <w:jc w:val="center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03B6" w14:textId="77777777" w:rsidR="00B33A8A" w:rsidRPr="008676BE" w:rsidRDefault="00B33A8A" w:rsidP="006A6F8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cs-CZ"/>
              </w:rPr>
              <w:t>PCI, n (%)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FDF1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75 (88.2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A918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72 (85.7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CD72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0.655</w:t>
            </w:r>
          </w:p>
        </w:tc>
      </w:tr>
      <w:tr w:rsidR="00B33A8A" w:rsidRPr="008676BE" w14:paraId="177AED0C" w14:textId="77777777" w:rsidTr="006A6F8E">
        <w:trPr>
          <w:trHeight w:val="108"/>
          <w:jc w:val="center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5420" w14:textId="77777777" w:rsidR="00B33A8A" w:rsidRPr="008676BE" w:rsidRDefault="00B33A8A" w:rsidP="006A6F8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cs-CZ"/>
              </w:rPr>
              <w:t>CABG, n (%)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274B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2 (2.4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2FA7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7 (8.3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F77B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0.099</w:t>
            </w:r>
          </w:p>
        </w:tc>
      </w:tr>
      <w:tr w:rsidR="00B33A8A" w:rsidRPr="008676BE" w14:paraId="04123822" w14:textId="77777777" w:rsidTr="006A6F8E">
        <w:trPr>
          <w:trHeight w:val="108"/>
          <w:jc w:val="center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A426" w14:textId="77777777" w:rsidR="00B33A8A" w:rsidRPr="008676BE" w:rsidRDefault="00B33A8A" w:rsidP="006A6F8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cs-CZ"/>
              </w:rPr>
              <w:t>In-hospital AF, n (%)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27E3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20 (23.5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0063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8 (9.5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B666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0.022</w:t>
            </w:r>
          </w:p>
        </w:tc>
      </w:tr>
      <w:tr w:rsidR="00B33A8A" w:rsidRPr="008676BE" w14:paraId="33D680D4" w14:textId="77777777" w:rsidTr="006A6F8E">
        <w:trPr>
          <w:trHeight w:val="108"/>
          <w:jc w:val="center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11FE" w14:textId="77777777" w:rsidR="00B33A8A" w:rsidRPr="008676BE" w:rsidRDefault="00B33A8A" w:rsidP="006A6F8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cs-CZ"/>
              </w:rPr>
              <w:t>Pericarditis, n (%)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2C77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7 (8.2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C059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3 (3.6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FE8F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0.329</w:t>
            </w:r>
          </w:p>
        </w:tc>
      </w:tr>
      <w:tr w:rsidR="00B33A8A" w:rsidRPr="008676BE" w14:paraId="274E5A33" w14:textId="77777777" w:rsidTr="006A6F8E">
        <w:trPr>
          <w:trHeight w:val="108"/>
          <w:jc w:val="center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066E" w14:textId="77777777" w:rsidR="00B33A8A" w:rsidRPr="008676BE" w:rsidRDefault="00B33A8A" w:rsidP="006A6F8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cs-CZ"/>
              </w:rPr>
              <w:t>Intravenous diuretics, n (%)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7364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57 (67.1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9D78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30 (35.7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CBC6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0.0001</w:t>
            </w:r>
          </w:p>
        </w:tc>
      </w:tr>
      <w:tr w:rsidR="00B33A8A" w:rsidRPr="008676BE" w14:paraId="60770AA0" w14:textId="77777777" w:rsidTr="006A6F8E">
        <w:trPr>
          <w:trHeight w:val="108"/>
          <w:jc w:val="center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2641" w14:textId="77777777" w:rsidR="00B33A8A" w:rsidRPr="008676BE" w:rsidRDefault="00B33A8A" w:rsidP="006A6F8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cs-CZ"/>
              </w:rPr>
              <w:t>Anterior MI, n (%)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4947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68 (80.0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1570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70 (83.3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5211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0.692</w:t>
            </w:r>
          </w:p>
        </w:tc>
      </w:tr>
      <w:tr w:rsidR="00B33A8A" w:rsidRPr="008676BE" w14:paraId="3A59EE65" w14:textId="77777777" w:rsidTr="006A6F8E">
        <w:trPr>
          <w:trHeight w:val="108"/>
          <w:jc w:val="center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7BA8" w14:textId="77777777" w:rsidR="00B33A8A" w:rsidRPr="008676BE" w:rsidRDefault="00B33A8A" w:rsidP="006A6F8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cs-CZ"/>
              </w:rPr>
              <w:t>Admission SBP, mmHg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CC94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136.9±22.5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F680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144.0±26.8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50D6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0.063</w:t>
            </w:r>
          </w:p>
        </w:tc>
      </w:tr>
      <w:tr w:rsidR="00B33A8A" w:rsidRPr="008676BE" w14:paraId="05634A6B" w14:textId="77777777" w:rsidTr="006A6F8E">
        <w:trPr>
          <w:trHeight w:val="108"/>
          <w:jc w:val="center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6B90" w14:textId="77777777" w:rsidR="00B33A8A" w:rsidRPr="008676BE" w:rsidRDefault="00B33A8A" w:rsidP="006A6F8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cs-CZ"/>
              </w:rPr>
              <w:t>Admission DBP, mmHg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491B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81.5±13.4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69D2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82.2±18.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9567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0.750</w:t>
            </w:r>
          </w:p>
        </w:tc>
      </w:tr>
      <w:tr w:rsidR="00B33A8A" w:rsidRPr="008676BE" w14:paraId="258798BE" w14:textId="77777777" w:rsidTr="006A6F8E">
        <w:trPr>
          <w:trHeight w:val="108"/>
          <w:jc w:val="center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8E9D" w14:textId="77777777" w:rsidR="00B33A8A" w:rsidRPr="008676BE" w:rsidRDefault="00B33A8A" w:rsidP="006A6F8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cs-CZ"/>
              </w:rPr>
              <w:t xml:space="preserve">Admission heart rate, </w:t>
            </w:r>
            <w:proofErr w:type="gramStart"/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cs-CZ"/>
              </w:rPr>
              <w:t>min</w:t>
            </w:r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  <w:lang w:val="en-US" w:eastAsia="cs-CZ"/>
              </w:rPr>
              <w:t>-1</w:t>
            </w:r>
            <w:proofErr w:type="gramEnd"/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E929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90.5±21.4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B8B7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81.5±16.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10D6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0.003</w:t>
            </w:r>
          </w:p>
        </w:tc>
      </w:tr>
      <w:tr w:rsidR="00B33A8A" w:rsidRPr="008676BE" w14:paraId="1C4C8274" w14:textId="77777777" w:rsidTr="006A6F8E">
        <w:trPr>
          <w:trHeight w:val="108"/>
          <w:jc w:val="center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70F0" w14:textId="77777777" w:rsidR="00B33A8A" w:rsidRPr="008676BE" w:rsidRDefault="00B33A8A" w:rsidP="006A6F8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cs-CZ"/>
              </w:rPr>
              <w:t>Max Troponin natural log, ng/L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7EB5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7.65±1.81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9F3A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7.38±1.7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33C3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0.291</w:t>
            </w:r>
          </w:p>
        </w:tc>
      </w:tr>
      <w:tr w:rsidR="00B33A8A" w:rsidRPr="008676BE" w14:paraId="4790FE18" w14:textId="77777777" w:rsidTr="006A6F8E">
        <w:trPr>
          <w:trHeight w:val="108"/>
          <w:jc w:val="center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61F9" w14:textId="77777777" w:rsidR="00B33A8A" w:rsidRPr="00087971" w:rsidRDefault="00B33A8A" w:rsidP="006A6F8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it-IT" w:eastAsia="cs-CZ"/>
              </w:rPr>
            </w:pPr>
            <w:r w:rsidRPr="0008797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it-IT" w:eastAsia="cs-CZ"/>
              </w:rPr>
              <w:t xml:space="preserve">CKD EPI, </w:t>
            </w:r>
            <w:r w:rsidRPr="00087971">
              <w:rPr>
                <w:rFonts w:ascii="Arial" w:eastAsia="Times New Roman" w:hAnsi="Arial" w:cs="Arial"/>
                <w:color w:val="000000"/>
                <w:sz w:val="24"/>
                <w:szCs w:val="24"/>
                <w:lang w:val="it-IT" w:eastAsia="cs-CZ"/>
              </w:rPr>
              <w:t>ml/min/1.73 m²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7263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77.0±19.5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0D25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80.0±21.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FB5D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0.348</w:t>
            </w:r>
          </w:p>
        </w:tc>
      </w:tr>
      <w:tr w:rsidR="00B33A8A" w:rsidRPr="008676BE" w14:paraId="5710B54C" w14:textId="77777777" w:rsidTr="006A6F8E">
        <w:trPr>
          <w:trHeight w:val="108"/>
          <w:jc w:val="center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BA5C" w14:textId="77777777" w:rsidR="00B33A8A" w:rsidRPr="008676BE" w:rsidRDefault="00B33A8A" w:rsidP="006A6F8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cs-CZ"/>
              </w:rPr>
              <w:lastRenderedPageBreak/>
              <w:t>BMI, kg/m</w:t>
            </w:r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  <w:lang w:val="en-US" w:eastAsia="cs-CZ"/>
              </w:rPr>
              <w:t>2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1485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28.7±4.6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F587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32.1±3.7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1343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0.770</w:t>
            </w:r>
          </w:p>
        </w:tc>
      </w:tr>
      <w:tr w:rsidR="00B33A8A" w:rsidRPr="008676BE" w14:paraId="7FBD85E8" w14:textId="77777777" w:rsidTr="006A6F8E">
        <w:trPr>
          <w:trHeight w:val="108"/>
          <w:jc w:val="center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1B26" w14:textId="77777777" w:rsidR="00B33A8A" w:rsidRPr="008676BE" w:rsidRDefault="00B33A8A" w:rsidP="006A6F8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cs-CZ"/>
              </w:rPr>
              <w:t xml:space="preserve">HbA1c, </w:t>
            </w: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mmol/L/mol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41EB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45.6±11.8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A84B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47.1±16.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0982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0.514</w:t>
            </w:r>
          </w:p>
        </w:tc>
      </w:tr>
      <w:tr w:rsidR="00B33A8A" w:rsidRPr="008676BE" w14:paraId="556E151D" w14:textId="77777777" w:rsidTr="006A6F8E">
        <w:trPr>
          <w:trHeight w:val="108"/>
          <w:jc w:val="center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12A3" w14:textId="77777777" w:rsidR="00B33A8A" w:rsidRPr="008676BE" w:rsidRDefault="00B33A8A" w:rsidP="006A6F8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cs-CZ"/>
              </w:rPr>
              <w:t xml:space="preserve">Glycemia, </w:t>
            </w: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mmol/L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CCB6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9.4±4.2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1F42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9.3±4.6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0936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0.878</w:t>
            </w:r>
          </w:p>
        </w:tc>
      </w:tr>
      <w:tr w:rsidR="00B33A8A" w:rsidRPr="008676BE" w14:paraId="4326096B" w14:textId="77777777" w:rsidTr="006A6F8E">
        <w:trPr>
          <w:trHeight w:val="108"/>
          <w:jc w:val="center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D1B9" w14:textId="77777777" w:rsidR="00B33A8A" w:rsidRPr="008676BE" w:rsidRDefault="00B33A8A" w:rsidP="006A6F8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cs-CZ"/>
              </w:rPr>
              <w:t xml:space="preserve">Total cholesterol, </w:t>
            </w: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mmol/L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9E65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5.1±1.5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49A8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4.9±1.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7804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0.377</w:t>
            </w:r>
          </w:p>
        </w:tc>
      </w:tr>
      <w:tr w:rsidR="00B33A8A" w:rsidRPr="008676BE" w14:paraId="1DDCF4C8" w14:textId="77777777" w:rsidTr="006A6F8E">
        <w:trPr>
          <w:trHeight w:val="108"/>
          <w:jc w:val="center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3127" w14:textId="77777777" w:rsidR="00B33A8A" w:rsidRPr="008676BE" w:rsidRDefault="00B33A8A" w:rsidP="006A6F8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cs-CZ"/>
              </w:rPr>
              <w:t xml:space="preserve">Triglycerides, </w:t>
            </w: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mmol/L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727E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1.4 [1.02-2.02]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36FF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1.34 [1.03-2.03]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ABB4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0.961</w:t>
            </w:r>
          </w:p>
        </w:tc>
      </w:tr>
      <w:tr w:rsidR="00B33A8A" w:rsidRPr="008676BE" w14:paraId="01802C31" w14:textId="77777777" w:rsidTr="006A6F8E">
        <w:trPr>
          <w:trHeight w:val="108"/>
          <w:jc w:val="center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4EB5" w14:textId="77777777" w:rsidR="00B33A8A" w:rsidRPr="008676BE" w:rsidRDefault="00B33A8A" w:rsidP="006A6F8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cs-CZ"/>
              </w:rPr>
              <w:t xml:space="preserve">HDL cholesterol, </w:t>
            </w: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mmol/L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5C7A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1.2±0.3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B5A5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1.1±0.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6890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0.255</w:t>
            </w:r>
          </w:p>
        </w:tc>
      </w:tr>
      <w:tr w:rsidR="00B33A8A" w:rsidRPr="008676BE" w14:paraId="206C76BC" w14:textId="77777777" w:rsidTr="006A6F8E">
        <w:trPr>
          <w:trHeight w:val="108"/>
          <w:jc w:val="center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F90B" w14:textId="77777777" w:rsidR="00B33A8A" w:rsidRPr="008676BE" w:rsidRDefault="00B33A8A" w:rsidP="006A6F8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cs-CZ"/>
              </w:rPr>
              <w:t xml:space="preserve">LDL cholesterol, </w:t>
            </w: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mmol/L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D90B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3.3±1.3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22E5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3.3±1.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8D9D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0.805</w:t>
            </w:r>
          </w:p>
        </w:tc>
      </w:tr>
      <w:tr w:rsidR="00B33A8A" w:rsidRPr="008676BE" w14:paraId="6F0A7D30" w14:textId="77777777" w:rsidTr="006A6F8E">
        <w:trPr>
          <w:trHeight w:val="108"/>
          <w:jc w:val="center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D4B3" w14:textId="77777777" w:rsidR="00B33A8A" w:rsidRPr="008676BE" w:rsidRDefault="00B33A8A" w:rsidP="006A6F8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cs-CZ"/>
              </w:rPr>
              <w:t>Leukocytes, 10</w:t>
            </w:r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  <w:lang w:val="en-US" w:eastAsia="cs-CZ"/>
              </w:rPr>
              <w:t>9</w:t>
            </w:r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cs-CZ"/>
              </w:rPr>
              <w:t>/L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CD6B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13.3±3.9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350D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11.5±3.8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E986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0.002</w:t>
            </w:r>
          </w:p>
        </w:tc>
      </w:tr>
      <w:tr w:rsidR="00B33A8A" w:rsidRPr="008676BE" w14:paraId="32918D34" w14:textId="77777777" w:rsidTr="006A6F8E">
        <w:trPr>
          <w:trHeight w:val="108"/>
          <w:jc w:val="center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8D88" w14:textId="77777777" w:rsidR="00B33A8A" w:rsidRPr="008676BE" w:rsidRDefault="00B33A8A" w:rsidP="006A6F8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cs-CZ"/>
              </w:rPr>
              <w:t>Erythrocytes, 10</w:t>
            </w:r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  <w:lang w:val="en-US" w:eastAsia="cs-CZ"/>
              </w:rPr>
              <w:t>12</w:t>
            </w:r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cs-CZ"/>
              </w:rPr>
              <w:t>/L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4DE2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4.7±0.5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A8C6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4.8±0.6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98D1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0.099</w:t>
            </w:r>
          </w:p>
        </w:tc>
      </w:tr>
      <w:tr w:rsidR="00B33A8A" w:rsidRPr="008676BE" w14:paraId="6B57C8B8" w14:textId="77777777" w:rsidTr="006A6F8E">
        <w:trPr>
          <w:trHeight w:val="108"/>
          <w:jc w:val="center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C05C" w14:textId="77777777" w:rsidR="00B33A8A" w:rsidRPr="008676BE" w:rsidRDefault="00B33A8A" w:rsidP="006A6F8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proofErr w:type="spellStart"/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cs-CZ"/>
              </w:rPr>
              <w:t>Haemoglobin</w:t>
            </w:r>
            <w:proofErr w:type="spellEnd"/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cs-CZ"/>
              </w:rPr>
              <w:t>, g/L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534D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142.1±14.1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8E8E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146.2±16.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D8C4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0.081</w:t>
            </w:r>
          </w:p>
        </w:tc>
      </w:tr>
      <w:tr w:rsidR="00B33A8A" w:rsidRPr="008676BE" w14:paraId="2C30AE32" w14:textId="77777777" w:rsidTr="006A6F8E">
        <w:trPr>
          <w:trHeight w:val="108"/>
          <w:jc w:val="center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C1BE1" w14:textId="77777777" w:rsidR="00B33A8A" w:rsidRPr="008676BE" w:rsidRDefault="00B33A8A" w:rsidP="006A6F8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cs-CZ"/>
              </w:rPr>
              <w:t>GENSINI score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642E8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74.9±41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192A6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53.8±24.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3D860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0.0001</w:t>
            </w:r>
          </w:p>
        </w:tc>
      </w:tr>
      <w:tr w:rsidR="00B33A8A" w:rsidRPr="008676BE" w14:paraId="3BCDC96F" w14:textId="77777777" w:rsidTr="006A6F8E">
        <w:trPr>
          <w:trHeight w:val="108"/>
          <w:jc w:val="center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78D67" w14:textId="77777777" w:rsidR="00B33A8A" w:rsidRPr="008676BE" w:rsidRDefault="00B33A8A" w:rsidP="006A6F8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cs-CZ"/>
              </w:rPr>
              <w:t>EF at discharge, %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88F11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28.1±4.8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57989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32.1±3.7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44813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0.0001</w:t>
            </w:r>
          </w:p>
        </w:tc>
      </w:tr>
      <w:tr w:rsidR="00B33A8A" w:rsidRPr="008676BE" w14:paraId="7E709F83" w14:textId="77777777" w:rsidTr="006A6F8E">
        <w:trPr>
          <w:trHeight w:val="108"/>
          <w:jc w:val="center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7A91" w14:textId="77777777" w:rsidR="00B33A8A" w:rsidRPr="008676BE" w:rsidRDefault="00B33A8A" w:rsidP="006A6F8E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val="en-US" w:eastAsia="cs-CZ"/>
              </w:rPr>
              <w:t>Outcome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0550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927A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cs-CZ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FF94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cs-CZ"/>
              </w:rPr>
            </w:pPr>
          </w:p>
        </w:tc>
      </w:tr>
      <w:tr w:rsidR="00B33A8A" w:rsidRPr="008676BE" w14:paraId="24C7ACC1" w14:textId="77777777" w:rsidTr="006A6F8E">
        <w:trPr>
          <w:trHeight w:val="108"/>
          <w:jc w:val="center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611F" w14:textId="77777777" w:rsidR="00B33A8A" w:rsidRPr="008676BE" w:rsidRDefault="00B33A8A" w:rsidP="006A6F8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cs-CZ"/>
              </w:rPr>
              <w:t xml:space="preserve">Death, </w:t>
            </w:r>
            <w:proofErr w:type="gramStart"/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cs-CZ"/>
              </w:rPr>
              <w:t>n(</w:t>
            </w:r>
            <w:proofErr w:type="gramEnd"/>
            <w:r w:rsidRPr="008676B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cs-CZ"/>
              </w:rPr>
              <w:t>%)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B7E7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7 (8.2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0A5C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0 (0.0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4569" w14:textId="77777777" w:rsidR="00B33A8A" w:rsidRPr="008676BE" w:rsidRDefault="00B33A8A" w:rsidP="006A6F8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8676B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0.014</w:t>
            </w:r>
          </w:p>
        </w:tc>
      </w:tr>
    </w:tbl>
    <w:p w14:paraId="1B3B3943" w14:textId="77777777" w:rsidR="00B33A8A" w:rsidRPr="008676BE" w:rsidRDefault="00B33A8A" w:rsidP="00B33A8A">
      <w:pPr>
        <w:tabs>
          <w:tab w:val="left" w:pos="9233"/>
        </w:tabs>
        <w:spacing w:line="480" w:lineRule="auto"/>
        <w:rPr>
          <w:rFonts w:ascii="Arial" w:hAnsi="Arial" w:cs="Arial"/>
          <w:noProof/>
          <w:sz w:val="24"/>
          <w:szCs w:val="24"/>
          <w:lang w:val="en-US"/>
        </w:rPr>
      </w:pPr>
    </w:p>
    <w:p w14:paraId="4A108E50" w14:textId="77777777" w:rsidR="00B33A8A" w:rsidRPr="008676BE" w:rsidRDefault="00B33A8A" w:rsidP="00B33A8A">
      <w:pPr>
        <w:tabs>
          <w:tab w:val="left" w:pos="9233"/>
        </w:tabs>
        <w:spacing w:line="480" w:lineRule="auto"/>
        <w:rPr>
          <w:rFonts w:ascii="Arial" w:hAnsi="Arial" w:cs="Arial"/>
          <w:noProof/>
          <w:sz w:val="24"/>
          <w:szCs w:val="24"/>
          <w:lang w:val="en-US"/>
        </w:rPr>
      </w:pPr>
    </w:p>
    <w:p w14:paraId="78307E22" w14:textId="77777777" w:rsidR="00B33A8A" w:rsidRPr="00B33A8A" w:rsidRDefault="00B33A8A" w:rsidP="00B33A8A">
      <w:pPr>
        <w:tabs>
          <w:tab w:val="left" w:pos="1520"/>
        </w:tabs>
        <w:spacing w:line="480" w:lineRule="auto"/>
        <w:rPr>
          <w:rFonts w:ascii="Arial" w:hAnsi="Arial" w:cs="Arial"/>
          <w:sz w:val="24"/>
          <w:szCs w:val="24"/>
          <w:lang w:val="en-US"/>
        </w:rPr>
      </w:pPr>
      <w:bookmarkStart w:id="0" w:name="_Hlk116760863"/>
      <w:r w:rsidRPr="00B33A8A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ry table 2 </w:t>
      </w:r>
      <w:r w:rsidRPr="00B33A8A">
        <w:rPr>
          <w:rFonts w:ascii="Arial" w:hAnsi="Arial" w:cs="Arial"/>
          <w:sz w:val="24"/>
          <w:szCs w:val="24"/>
          <w:lang w:val="en-US"/>
        </w:rPr>
        <w:t>Multivariate linear regression of factors associated with systolic function change during follow-up</w:t>
      </w:r>
    </w:p>
    <w:p w14:paraId="7763CDD8" w14:textId="77777777" w:rsidR="00B33A8A" w:rsidRPr="00B33A8A" w:rsidRDefault="00B33A8A" w:rsidP="00B33A8A">
      <w:pPr>
        <w:tabs>
          <w:tab w:val="left" w:pos="1520"/>
        </w:tabs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B33A8A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</w:p>
    <w:tbl>
      <w:tblPr>
        <w:tblW w:w="1040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2835"/>
        <w:gridCol w:w="2754"/>
      </w:tblGrid>
      <w:tr w:rsidR="00B33A8A" w:rsidRPr="00B33A8A" w14:paraId="5852F13B" w14:textId="77777777" w:rsidTr="006A6F8E">
        <w:trPr>
          <w:trHeight w:val="242"/>
        </w:trPr>
        <w:tc>
          <w:tcPr>
            <w:tcW w:w="4820" w:type="dxa"/>
            <w:shd w:val="clear" w:color="auto" w:fill="auto"/>
          </w:tcPr>
          <w:p w14:paraId="4ADCBC19" w14:textId="77777777" w:rsidR="00B33A8A" w:rsidRPr="00B33A8A" w:rsidRDefault="00B33A8A" w:rsidP="006A6F8E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33A8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835" w:type="dxa"/>
            <w:shd w:val="clear" w:color="auto" w:fill="auto"/>
            <w:noWrap/>
          </w:tcPr>
          <w:p w14:paraId="1128E2D4" w14:textId="77777777" w:rsidR="00B33A8A" w:rsidRPr="00B33A8A" w:rsidRDefault="00B33A8A" w:rsidP="006A6F8E">
            <w:pPr>
              <w:tabs>
                <w:tab w:val="left" w:pos="1520"/>
                <w:tab w:val="left" w:pos="1713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33A8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Beta</w:t>
            </w:r>
          </w:p>
        </w:tc>
        <w:tc>
          <w:tcPr>
            <w:tcW w:w="2754" w:type="dxa"/>
          </w:tcPr>
          <w:p w14:paraId="68928706" w14:textId="77777777" w:rsidR="00B33A8A" w:rsidRPr="00B33A8A" w:rsidRDefault="00B33A8A" w:rsidP="006A6F8E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33A8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B33A8A" w:rsidRPr="00B33A8A" w14:paraId="1B282A79" w14:textId="77777777" w:rsidTr="006A6F8E">
        <w:trPr>
          <w:trHeight w:val="242"/>
        </w:trPr>
        <w:tc>
          <w:tcPr>
            <w:tcW w:w="4820" w:type="dxa"/>
            <w:shd w:val="clear" w:color="auto" w:fill="auto"/>
            <w:hideMark/>
          </w:tcPr>
          <w:p w14:paraId="00FD4E89" w14:textId="77777777" w:rsidR="00B33A8A" w:rsidRPr="00B33A8A" w:rsidRDefault="00B33A8A" w:rsidP="006A6F8E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3A8A">
              <w:rPr>
                <w:rFonts w:ascii="Arial" w:hAnsi="Arial" w:cs="Arial"/>
                <w:sz w:val="24"/>
                <w:szCs w:val="24"/>
                <w:lang w:val="en-US"/>
              </w:rPr>
              <w:t>Leukocyte count logarithm</w:t>
            </w:r>
          </w:p>
        </w:tc>
        <w:tc>
          <w:tcPr>
            <w:tcW w:w="2835" w:type="dxa"/>
            <w:shd w:val="clear" w:color="auto" w:fill="auto"/>
            <w:noWrap/>
          </w:tcPr>
          <w:p w14:paraId="10BA990B" w14:textId="77777777" w:rsidR="00B33A8A" w:rsidRPr="00B33A8A" w:rsidRDefault="00B33A8A" w:rsidP="006A6F8E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3A8A">
              <w:rPr>
                <w:rFonts w:ascii="Arial" w:hAnsi="Arial" w:cs="Arial"/>
                <w:sz w:val="24"/>
                <w:szCs w:val="24"/>
                <w:lang w:val="en-US"/>
              </w:rPr>
              <w:t>-8.116</w:t>
            </w:r>
          </w:p>
        </w:tc>
        <w:tc>
          <w:tcPr>
            <w:tcW w:w="2754" w:type="dxa"/>
          </w:tcPr>
          <w:p w14:paraId="618DE21C" w14:textId="77777777" w:rsidR="00B33A8A" w:rsidRPr="00B33A8A" w:rsidRDefault="00B33A8A" w:rsidP="006A6F8E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3A8A">
              <w:rPr>
                <w:rFonts w:ascii="Arial" w:hAnsi="Arial" w:cs="Arial"/>
                <w:sz w:val="24"/>
                <w:szCs w:val="24"/>
                <w:lang w:val="en-US"/>
              </w:rPr>
              <w:t>&lt;0.0001</w:t>
            </w:r>
          </w:p>
        </w:tc>
      </w:tr>
      <w:tr w:rsidR="00B33A8A" w:rsidRPr="00B33A8A" w14:paraId="4951A293" w14:textId="77777777" w:rsidTr="006A6F8E">
        <w:trPr>
          <w:trHeight w:val="242"/>
        </w:trPr>
        <w:tc>
          <w:tcPr>
            <w:tcW w:w="4820" w:type="dxa"/>
            <w:shd w:val="clear" w:color="auto" w:fill="auto"/>
            <w:hideMark/>
          </w:tcPr>
          <w:p w14:paraId="6EF21B1A" w14:textId="77777777" w:rsidR="00B33A8A" w:rsidRPr="00B33A8A" w:rsidRDefault="00B33A8A" w:rsidP="006A6F8E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3A8A">
              <w:rPr>
                <w:rFonts w:ascii="Arial" w:hAnsi="Arial" w:cs="Arial"/>
                <w:sz w:val="24"/>
                <w:szCs w:val="24"/>
                <w:lang w:val="en-US"/>
              </w:rPr>
              <w:t xml:space="preserve"> GENSINI score logarithm </w:t>
            </w:r>
          </w:p>
        </w:tc>
        <w:tc>
          <w:tcPr>
            <w:tcW w:w="2835" w:type="dxa"/>
            <w:shd w:val="clear" w:color="auto" w:fill="auto"/>
            <w:noWrap/>
          </w:tcPr>
          <w:p w14:paraId="5906A8A8" w14:textId="77777777" w:rsidR="00B33A8A" w:rsidRPr="00B33A8A" w:rsidRDefault="00B33A8A" w:rsidP="006A6F8E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3A8A">
              <w:rPr>
                <w:rFonts w:ascii="Arial" w:hAnsi="Arial" w:cs="Arial"/>
                <w:sz w:val="24"/>
                <w:szCs w:val="24"/>
                <w:lang w:val="en-US"/>
              </w:rPr>
              <w:t>-3.121</w:t>
            </w:r>
          </w:p>
        </w:tc>
        <w:tc>
          <w:tcPr>
            <w:tcW w:w="2754" w:type="dxa"/>
          </w:tcPr>
          <w:p w14:paraId="6F812ABE" w14:textId="77777777" w:rsidR="00B33A8A" w:rsidRPr="00B33A8A" w:rsidRDefault="00B33A8A" w:rsidP="006A6F8E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3A8A">
              <w:rPr>
                <w:rFonts w:ascii="Arial" w:hAnsi="Arial" w:cs="Arial"/>
                <w:sz w:val="24"/>
                <w:szCs w:val="24"/>
                <w:lang w:val="en-US"/>
              </w:rPr>
              <w:t>0.009</w:t>
            </w:r>
          </w:p>
        </w:tc>
      </w:tr>
      <w:tr w:rsidR="00B33A8A" w:rsidRPr="00B33A8A" w14:paraId="5486570E" w14:textId="77777777" w:rsidTr="006A6F8E">
        <w:trPr>
          <w:trHeight w:val="384"/>
        </w:trPr>
        <w:tc>
          <w:tcPr>
            <w:tcW w:w="4820" w:type="dxa"/>
            <w:shd w:val="clear" w:color="auto" w:fill="auto"/>
            <w:hideMark/>
          </w:tcPr>
          <w:p w14:paraId="5BD6BC70" w14:textId="77777777" w:rsidR="00B33A8A" w:rsidRPr="00B33A8A" w:rsidRDefault="00B33A8A" w:rsidP="006A6F8E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3A8A">
              <w:rPr>
                <w:rFonts w:ascii="Arial" w:hAnsi="Arial" w:cs="Arial"/>
                <w:sz w:val="24"/>
                <w:szCs w:val="24"/>
                <w:lang w:val="en-US"/>
              </w:rPr>
              <w:t xml:space="preserve">Female gender </w:t>
            </w:r>
          </w:p>
        </w:tc>
        <w:tc>
          <w:tcPr>
            <w:tcW w:w="2835" w:type="dxa"/>
            <w:shd w:val="clear" w:color="auto" w:fill="auto"/>
            <w:noWrap/>
          </w:tcPr>
          <w:p w14:paraId="58080920" w14:textId="77777777" w:rsidR="00B33A8A" w:rsidRPr="00B33A8A" w:rsidRDefault="00B33A8A" w:rsidP="006A6F8E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3A8A">
              <w:rPr>
                <w:rFonts w:ascii="Arial" w:hAnsi="Arial" w:cs="Arial"/>
                <w:sz w:val="24"/>
                <w:szCs w:val="24"/>
                <w:lang w:val="en-US"/>
              </w:rPr>
              <w:t>3.446</w:t>
            </w:r>
          </w:p>
        </w:tc>
        <w:tc>
          <w:tcPr>
            <w:tcW w:w="2754" w:type="dxa"/>
          </w:tcPr>
          <w:p w14:paraId="4752F4CE" w14:textId="77777777" w:rsidR="00B33A8A" w:rsidRPr="00B33A8A" w:rsidRDefault="00B33A8A" w:rsidP="006A6F8E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3A8A">
              <w:rPr>
                <w:rFonts w:ascii="Arial" w:hAnsi="Arial" w:cs="Arial"/>
                <w:sz w:val="24"/>
                <w:szCs w:val="24"/>
                <w:lang w:val="en-US"/>
              </w:rPr>
              <w:t>0.030</w:t>
            </w:r>
          </w:p>
        </w:tc>
      </w:tr>
      <w:tr w:rsidR="00B33A8A" w:rsidRPr="00B33A8A" w14:paraId="64507A42" w14:textId="77777777" w:rsidTr="006A6F8E">
        <w:trPr>
          <w:trHeight w:val="384"/>
        </w:trPr>
        <w:tc>
          <w:tcPr>
            <w:tcW w:w="4820" w:type="dxa"/>
            <w:shd w:val="clear" w:color="auto" w:fill="auto"/>
            <w:hideMark/>
          </w:tcPr>
          <w:p w14:paraId="40C69438" w14:textId="77777777" w:rsidR="00B33A8A" w:rsidRPr="00B33A8A" w:rsidRDefault="00B33A8A" w:rsidP="006A6F8E">
            <w:pPr>
              <w:tabs>
                <w:tab w:val="left" w:pos="1520"/>
              </w:tabs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3A8A">
              <w:rPr>
                <w:rFonts w:ascii="Arial" w:hAnsi="Arial" w:cs="Arial"/>
                <w:sz w:val="24"/>
                <w:szCs w:val="24"/>
                <w:lang w:val="en-US"/>
              </w:rPr>
              <w:t xml:space="preserve"> AF during hospitalization</w:t>
            </w:r>
          </w:p>
        </w:tc>
        <w:tc>
          <w:tcPr>
            <w:tcW w:w="2835" w:type="dxa"/>
            <w:shd w:val="clear" w:color="auto" w:fill="auto"/>
            <w:noWrap/>
          </w:tcPr>
          <w:p w14:paraId="1D3103E9" w14:textId="77777777" w:rsidR="00B33A8A" w:rsidRPr="00B33A8A" w:rsidRDefault="00B33A8A" w:rsidP="006A6F8E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3A8A">
              <w:rPr>
                <w:rFonts w:ascii="Arial" w:hAnsi="Arial" w:cs="Arial"/>
                <w:sz w:val="24"/>
                <w:szCs w:val="24"/>
                <w:lang w:val="en-US"/>
              </w:rPr>
              <w:t>-3.536</w:t>
            </w:r>
          </w:p>
        </w:tc>
        <w:tc>
          <w:tcPr>
            <w:tcW w:w="2754" w:type="dxa"/>
          </w:tcPr>
          <w:p w14:paraId="7C6FB3C5" w14:textId="77777777" w:rsidR="00B33A8A" w:rsidRPr="00B33A8A" w:rsidRDefault="00B33A8A" w:rsidP="006A6F8E">
            <w:pPr>
              <w:tabs>
                <w:tab w:val="left" w:pos="152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3A8A">
              <w:rPr>
                <w:rFonts w:ascii="Arial" w:hAnsi="Arial" w:cs="Arial"/>
                <w:sz w:val="24"/>
                <w:szCs w:val="24"/>
                <w:lang w:val="en-US"/>
              </w:rPr>
              <w:t>0.043</w:t>
            </w:r>
          </w:p>
        </w:tc>
      </w:tr>
    </w:tbl>
    <w:p w14:paraId="7E6F332E" w14:textId="77777777" w:rsidR="00B33A8A" w:rsidRPr="00B33A8A" w:rsidRDefault="00B33A8A" w:rsidP="00B33A8A">
      <w:pPr>
        <w:tabs>
          <w:tab w:val="left" w:pos="9233"/>
        </w:tabs>
        <w:spacing w:line="480" w:lineRule="auto"/>
        <w:rPr>
          <w:rFonts w:ascii="Arial" w:hAnsi="Arial" w:cs="Arial"/>
          <w:noProof/>
          <w:sz w:val="24"/>
          <w:szCs w:val="24"/>
          <w:lang w:val="en-US"/>
        </w:rPr>
      </w:pPr>
      <w:r w:rsidRPr="00B33A8A">
        <w:rPr>
          <w:rFonts w:ascii="Arial" w:hAnsi="Arial" w:cs="Arial"/>
          <w:noProof/>
          <w:sz w:val="24"/>
          <w:szCs w:val="24"/>
          <w:lang w:val="en-US"/>
        </w:rPr>
        <w:t>Negative values of beta coeficients mean decrease in follow-up EF</w:t>
      </w:r>
    </w:p>
    <w:bookmarkEnd w:id="0"/>
    <w:p w14:paraId="0B0B598F" w14:textId="77777777" w:rsidR="00B33A8A" w:rsidRPr="008676BE" w:rsidRDefault="00B33A8A" w:rsidP="00B33A8A">
      <w:pPr>
        <w:tabs>
          <w:tab w:val="left" w:pos="9233"/>
        </w:tabs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117F1E95" w14:textId="77777777" w:rsidR="00793B2A" w:rsidRPr="00B33A8A" w:rsidRDefault="00793B2A">
      <w:pPr>
        <w:rPr>
          <w:lang w:val="en-US"/>
        </w:rPr>
      </w:pPr>
    </w:p>
    <w:sectPr w:rsidR="00793B2A" w:rsidRPr="00B33A8A" w:rsidSect="00582D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A8A"/>
    <w:rsid w:val="00793B2A"/>
    <w:rsid w:val="00B33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9C654C"/>
  <w15:chartTrackingRefBased/>
  <w15:docId w15:val="{36DE5DE3-DE39-4B65-92F3-5217A5963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B33A8A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29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Wohlfahrt</dc:creator>
  <cp:keywords/>
  <dc:description/>
  <cp:lastModifiedBy>Peter Wohlfahrt</cp:lastModifiedBy>
  <cp:revision>1</cp:revision>
  <dcterms:created xsi:type="dcterms:W3CDTF">2022-11-02T01:45:00Z</dcterms:created>
  <dcterms:modified xsi:type="dcterms:W3CDTF">2022-11-02T01:45:00Z</dcterms:modified>
</cp:coreProperties>
</file>